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7C0" w:rsidRPr="00D979E4" w:rsidRDefault="00487976" w:rsidP="002217C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2217C0" w:rsidRPr="00D97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.</w:t>
      </w:r>
      <w:proofErr w:type="gramEnd"/>
      <w:r w:rsidR="002217C0" w:rsidRPr="00D97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217C0" w:rsidRPr="00D979E4">
        <w:rPr>
          <w:rFonts w:ascii="Times New Roman" w:hAnsi="Times New Roman" w:cs="Times New Roman"/>
          <w:color w:val="000000" w:themeColor="text1"/>
          <w:sz w:val="24"/>
        </w:rPr>
        <w:t>Characteristics of eligible studies included in the meta-analysis</w:t>
      </w:r>
    </w:p>
    <w:p w:rsidR="002217C0" w:rsidRPr="00D979E4" w:rsidRDefault="002217C0" w:rsidP="002217C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tbl>
      <w:tblPr>
        <w:tblW w:w="15235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992"/>
        <w:gridCol w:w="851"/>
        <w:gridCol w:w="992"/>
        <w:gridCol w:w="1134"/>
        <w:gridCol w:w="1276"/>
        <w:gridCol w:w="1134"/>
        <w:gridCol w:w="1343"/>
        <w:gridCol w:w="1080"/>
        <w:gridCol w:w="1530"/>
        <w:gridCol w:w="1170"/>
        <w:gridCol w:w="990"/>
        <w:gridCol w:w="900"/>
      </w:tblGrid>
      <w:tr w:rsidR="002217C0" w:rsidRPr="00D979E4" w:rsidTr="00AF281C">
        <w:trPr>
          <w:trHeight w:val="112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Detection meth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Cutoff</w:t>
            </w:r>
            <w:proofErr w:type="spellEnd"/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HMGA2</w:t>
            </w:r>
          </w:p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(positive/ negative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Follow-up time (month)</w:t>
            </w: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br/>
              <w:t>Median (Rang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Method of HR estim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Survival</w:t>
            </w: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br/>
              <w:t>Analys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Quality</w:t>
            </w: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br/>
              <w:t>stars</w:t>
            </w:r>
            <w:r w:rsidRPr="00D979E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br/>
              <w:t>(NOS)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toyam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RNA level (15.8±40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/55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1.2(1.2-134.4)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0(1.32-3.1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; U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Ko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 = 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/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(al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(0.34-2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u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C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 &gt;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5/13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4(1.02-3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u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C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 &gt;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2/1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6(1.21-3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Wu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sitive cells ≥ 10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/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-48</w:t>
            </w:r>
            <w:r w:rsidRPr="00D979E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（</w:t>
            </w: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n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8(1.17-3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iyazaw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/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7 (43–17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F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8(1.40-8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 = 5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/3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0(1.51–6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Xi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 ≥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/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0.5(5-93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8(1.19-6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lifano</w:t>
            </w:r>
            <w:proofErr w:type="spellEnd"/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ositive cells ≥ 10 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/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6 (medi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 (0.38-1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RC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 ≥ 107-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/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2(1.64-5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iu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 ≥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/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-96 (ran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2(1.02-2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e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ositive </w:t>
            </w: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cells ≥ 5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17/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0 (1.12-4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 xml:space="preserve">Ki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uclear staining cells ≥ 50%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/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0.1 (2-139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3(0.7-4.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sitive</w:t>
            </w:r>
          </w:p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aining cells</w:t>
            </w:r>
          </w:p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≥</w:t>
            </w: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/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8.6 (5-3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5 (1.25-9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e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 ≥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/1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-152 (ran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(1.1-2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Wei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ore ≥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/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0 (3-9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3(1.07-3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ünther</w:t>
            </w:r>
            <w:proofErr w:type="spellEnd"/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NS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IH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/1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 (0.77-1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Kw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stosco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/2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1.2 (2.7–95.6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 (1.17–2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79E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Zha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ot</w:t>
            </w: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/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F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9(1.07-31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ng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clear staining cells ≥ 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/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8 (1.30-4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ng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clear staining cells ≥ 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/1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4 (1.21-3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Ya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 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ore ≥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/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 (2-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F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3(2.19–6.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Yu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ore ≥</w:t>
            </w:r>
            <w:r w:rsidRPr="00D979E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/3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8(0.73–3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;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o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B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/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2(1.58-5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sk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la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2(1.09-2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Li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HC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ore ≥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7/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.6 (medi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2(0.57-2.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t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/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0(0.92-3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i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PC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/70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 (all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8(0.66-2.1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217C0" w:rsidRPr="00D979E4" w:rsidTr="00AF281C">
        <w:trPr>
          <w:trHeight w:val="32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ngelotz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 (a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 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/4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7 (media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8(2.22-18.3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979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217C0" w:rsidRPr="00D979E4" w:rsidRDefault="002217C0" w:rsidP="00AF28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9E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:rsidR="002217C0" w:rsidRPr="00D979E4" w:rsidRDefault="002217C0" w:rsidP="002217C0">
      <w:pPr>
        <w:spacing w:line="480" w:lineRule="auto"/>
        <w:rPr>
          <w:rFonts w:ascii="Times New Roman" w:hAnsi="Times New Roman" w:cs="Times New Roman"/>
        </w:rPr>
      </w:pPr>
    </w:p>
    <w:p w:rsidR="002217C0" w:rsidRPr="00D979E4" w:rsidRDefault="002217C0" w:rsidP="002217C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979E4">
        <w:rPr>
          <w:rFonts w:ascii="Times New Roman" w:hAnsi="Times New Roman" w:cs="Times New Roman"/>
        </w:rPr>
        <w:t xml:space="preserve">GC: gastric cancer; BC (a): breast cancer; HCC: hepatocellular carcinoma; OSCC: Oral squamous cell carcinoma; NPC: nasopharyngeal carcinoma; OC: ovarian cancer; </w:t>
      </w:r>
      <w:proofErr w:type="spellStart"/>
      <w:r w:rsidRPr="00D979E4">
        <w:rPr>
          <w:rFonts w:ascii="Times New Roman" w:hAnsi="Times New Roman" w:cs="Times New Roman"/>
        </w:rPr>
        <w:t>ccRCC</w:t>
      </w:r>
      <w:proofErr w:type="spellEnd"/>
      <w:r w:rsidRPr="00D979E4">
        <w:rPr>
          <w:rFonts w:ascii="Times New Roman" w:hAnsi="Times New Roman" w:cs="Times New Roman"/>
        </w:rPr>
        <w:t xml:space="preserve">: clear cell renal cell carcinoma; IHCC: intrahepatic </w:t>
      </w:r>
      <w:proofErr w:type="spellStart"/>
      <w:r w:rsidRPr="00D979E4">
        <w:rPr>
          <w:rFonts w:ascii="Times New Roman" w:hAnsi="Times New Roman" w:cs="Times New Roman"/>
        </w:rPr>
        <w:t>cholangiocarcinoma</w:t>
      </w:r>
      <w:proofErr w:type="spellEnd"/>
      <w:r w:rsidRPr="00D979E4">
        <w:rPr>
          <w:rFonts w:ascii="Times New Roman" w:hAnsi="Times New Roman" w:cs="Times New Roman"/>
        </w:rPr>
        <w:t xml:space="preserve">; GB: </w:t>
      </w:r>
      <w:proofErr w:type="spellStart"/>
      <w:r w:rsidRPr="00D979E4">
        <w:rPr>
          <w:rFonts w:ascii="Times New Roman" w:hAnsi="Times New Roman" w:cs="Times New Roman"/>
        </w:rPr>
        <w:t>glioblastoma</w:t>
      </w:r>
      <w:proofErr w:type="spellEnd"/>
      <w:r w:rsidRPr="00D979E4">
        <w:rPr>
          <w:rFonts w:ascii="Times New Roman" w:hAnsi="Times New Roman" w:cs="Times New Roman"/>
        </w:rPr>
        <w:t xml:space="preserve">; ESCC: </w:t>
      </w:r>
      <w:proofErr w:type="spellStart"/>
      <w:r w:rsidRPr="00D979E4">
        <w:rPr>
          <w:rFonts w:ascii="Times New Roman" w:hAnsi="Times New Roman" w:cs="Times New Roman"/>
        </w:rPr>
        <w:t>esophageal</w:t>
      </w:r>
      <w:proofErr w:type="spellEnd"/>
      <w:r w:rsidRPr="00D979E4">
        <w:rPr>
          <w:rFonts w:ascii="Times New Roman" w:hAnsi="Times New Roman" w:cs="Times New Roman"/>
        </w:rPr>
        <w:t xml:space="preserve"> squamous cell carcinoma; HNSCC: head and neck squamous cell carcinoma; TC: tongue cancer; CRC: colorectal cancer; BC (b): bladder carcinoma; GBAC: gallbladder adenocarcinoma; EAC: </w:t>
      </w:r>
      <w:proofErr w:type="spellStart"/>
      <w:r w:rsidRPr="00D979E4">
        <w:rPr>
          <w:rFonts w:ascii="Times New Roman" w:hAnsi="Times New Roman" w:cs="Times New Roman"/>
        </w:rPr>
        <w:t>esophageal</w:t>
      </w:r>
      <w:proofErr w:type="spellEnd"/>
      <w:r w:rsidRPr="00D979E4">
        <w:rPr>
          <w:rFonts w:ascii="Times New Roman" w:hAnsi="Times New Roman" w:cs="Times New Roman"/>
        </w:rPr>
        <w:t xml:space="preserve"> adenocarcinoma; NSCLC: non-small-cell lung cancer; NR: not reported; IHC: immunohistochemistry; </w:t>
      </w:r>
      <w:proofErr w:type="spellStart"/>
      <w:r w:rsidRPr="00D979E4">
        <w:rPr>
          <w:rFonts w:ascii="Times New Roman" w:hAnsi="Times New Roman" w:cs="Times New Roman"/>
        </w:rPr>
        <w:t>qRT</w:t>
      </w:r>
      <w:proofErr w:type="spellEnd"/>
      <w:r w:rsidRPr="00D979E4">
        <w:rPr>
          <w:rFonts w:ascii="Times New Roman" w:hAnsi="Times New Roman" w:cs="Times New Roman"/>
        </w:rPr>
        <w:t xml:space="preserve">-PCR: quantitative real-time polymerase chain reaction; RT-PCR: reverse transcription-polymerase chain reaction; DFS: disease-free survival; OS: overall survival; RFS: recurrence-free survival; HR: hazard ratio; R: reported in text; DE: data extrapolated; U: </w:t>
      </w:r>
      <w:proofErr w:type="spellStart"/>
      <w:r w:rsidRPr="00D979E4">
        <w:rPr>
          <w:rFonts w:ascii="Times New Roman" w:hAnsi="Times New Roman" w:cs="Times New Roman"/>
        </w:rPr>
        <w:t>univariate</w:t>
      </w:r>
      <w:proofErr w:type="spellEnd"/>
      <w:r w:rsidRPr="00D979E4">
        <w:rPr>
          <w:rFonts w:ascii="Times New Roman" w:hAnsi="Times New Roman" w:cs="Times New Roman"/>
        </w:rPr>
        <w:t xml:space="preserve"> model: M: multivariate model.</w:t>
      </w:r>
    </w:p>
    <w:p w:rsidR="005D3A82" w:rsidRDefault="005D3A82"/>
    <w:p w:rsidR="002217C0" w:rsidRDefault="002217C0"/>
    <w:sectPr w:rsidR="00221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7C0"/>
    <w:rsid w:val="00157E23"/>
    <w:rsid w:val="002217C0"/>
    <w:rsid w:val="00487976"/>
    <w:rsid w:val="005D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11-29T11:55:00Z</dcterms:created>
  <dcterms:modified xsi:type="dcterms:W3CDTF">2017-11-29T11:56:00Z</dcterms:modified>
</cp:coreProperties>
</file>